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EF819" w14:textId="599C6C91" w:rsidR="005243CA" w:rsidRDefault="005243CA" w:rsidP="005243CA">
      <w:r>
        <w:t>S</w:t>
      </w:r>
      <w:r w:rsidR="008B44E4">
        <w:t>1</w:t>
      </w:r>
      <w:r>
        <w:t>Table:  Sample size estimation</w:t>
      </w:r>
    </w:p>
    <w:p w14:paraId="7650AD06" w14:textId="77777777" w:rsidR="005243CA" w:rsidRDefault="005243CA" w:rsidP="005243CA"/>
    <w:tbl>
      <w:tblPr>
        <w:tblStyle w:val="a5"/>
        <w:tblW w:w="847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1035"/>
        <w:gridCol w:w="1695"/>
        <w:gridCol w:w="1695"/>
        <w:gridCol w:w="1695"/>
      </w:tblGrid>
      <w:tr w:rsidR="005243CA" w:rsidRPr="00843FC2" w14:paraId="43D90743" w14:textId="77777777" w:rsidTr="0092054C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AA622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843FC2">
              <w:rPr>
                <w:b/>
                <w:bCs/>
              </w:rPr>
              <w:t>State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2FDC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843FC2">
              <w:rPr>
                <w:b/>
                <w:bCs/>
              </w:rPr>
              <w:t>Nº SA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CC5AA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</w:rPr>
            </w:pPr>
            <w:r w:rsidRPr="00843FC2">
              <w:rPr>
                <w:b/>
                <w:bCs/>
              </w:rPr>
              <w:t>Nº interviews to collect per SA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7F42F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</w:rPr>
            </w:pPr>
            <w:r w:rsidRPr="00843FC2">
              <w:rPr>
                <w:b/>
                <w:bCs/>
              </w:rPr>
              <w:t>People to survey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F785B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</w:rPr>
            </w:pPr>
            <w:r w:rsidRPr="00843FC2">
              <w:rPr>
                <w:b/>
                <w:bCs/>
              </w:rPr>
              <w:t>95%CI does not exceed</w:t>
            </w:r>
          </w:p>
        </w:tc>
      </w:tr>
      <w:tr w:rsidR="005243CA" w:rsidRPr="00843FC2" w14:paraId="530AA6CC" w14:textId="77777777" w:rsidTr="0092054C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64C3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3FC2">
              <w:t>Central Equatori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E7B5D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6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F4F43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0AB2F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14</w:t>
            </w:r>
            <w:r>
              <w:t xml:space="preserve"> </w:t>
            </w:r>
            <w:r w:rsidRPr="00843FC2">
              <w:t>(6x19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0EDB" w14:textId="661438D1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5243CA">
              <w:rPr>
                <w:u w:val="single"/>
              </w:rPr>
              <w:t>+</w:t>
            </w:r>
            <w:r w:rsidRPr="00843FC2">
              <w:t>9.2%</w:t>
            </w:r>
          </w:p>
        </w:tc>
      </w:tr>
      <w:tr w:rsidR="005243CA" w:rsidRPr="00843FC2" w14:paraId="193A5474" w14:textId="77777777" w:rsidTr="0092054C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DC5A3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3FC2">
              <w:t>Western Equatori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3DCC6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97A9B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194F9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90</w:t>
            </w:r>
            <w:r>
              <w:t xml:space="preserve"> </w:t>
            </w:r>
            <w:r w:rsidRPr="00843FC2">
              <w:t>(10x19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D20A7" w14:textId="67679E7D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5243CA">
              <w:rPr>
                <w:u w:val="single"/>
              </w:rPr>
              <w:t>+</w:t>
            </w:r>
            <w:r w:rsidRPr="00843FC2">
              <w:t>7.1%</w:t>
            </w:r>
          </w:p>
        </w:tc>
      </w:tr>
      <w:tr w:rsidR="005243CA" w:rsidRPr="00843FC2" w14:paraId="44697416" w14:textId="77777777" w:rsidTr="0092054C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698F1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3FC2">
              <w:t>Eastern Equatori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6353B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8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516FC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FB9CF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52</w:t>
            </w:r>
            <w:r>
              <w:t xml:space="preserve"> </w:t>
            </w:r>
            <w:r w:rsidRPr="00843FC2">
              <w:t>(8x19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80235" w14:textId="3B352F50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5243CA">
              <w:rPr>
                <w:u w:val="single"/>
              </w:rPr>
              <w:t>+</w:t>
            </w:r>
            <w:r w:rsidRPr="00843FC2">
              <w:t>7.9%</w:t>
            </w:r>
          </w:p>
        </w:tc>
      </w:tr>
      <w:tr w:rsidR="005243CA" w:rsidRPr="00843FC2" w14:paraId="269CA559" w14:textId="77777777" w:rsidTr="0092054C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738C0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3FC2">
              <w:t>Jonglei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8DF89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770C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7A69A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71(9x19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F5856" w14:textId="52EFB483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5243CA">
              <w:rPr>
                <w:u w:val="single"/>
              </w:rPr>
              <w:t>+</w:t>
            </w:r>
            <w:r w:rsidRPr="00843FC2">
              <w:t>7.9%</w:t>
            </w:r>
          </w:p>
        </w:tc>
      </w:tr>
      <w:tr w:rsidR="005243CA" w:rsidRPr="00843FC2" w14:paraId="1D2526DD" w14:textId="77777777" w:rsidTr="0092054C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1375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3FC2">
              <w:t>Lake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75E52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8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626F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EEC5A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52</w:t>
            </w:r>
            <w:r>
              <w:t xml:space="preserve"> </w:t>
            </w:r>
            <w:r w:rsidRPr="00843FC2">
              <w:t>(9x19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E2318" w14:textId="297DF98F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5243CA">
              <w:rPr>
                <w:u w:val="single"/>
              </w:rPr>
              <w:t>+</w:t>
            </w:r>
            <w:r w:rsidRPr="00843FC2">
              <w:t>7.9%</w:t>
            </w:r>
          </w:p>
        </w:tc>
      </w:tr>
      <w:tr w:rsidR="005243CA" w:rsidRPr="00843FC2" w14:paraId="729B2185" w14:textId="77777777" w:rsidTr="0092054C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A947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3FC2">
              <w:t>Northern Bar el-Ghazal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ADD16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5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7C17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7C29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95</w:t>
            </w:r>
            <w:r>
              <w:t xml:space="preserve"> </w:t>
            </w:r>
            <w:r w:rsidRPr="00843FC2">
              <w:t>(5x19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909D7" w14:textId="6573EAC1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5243CA">
              <w:rPr>
                <w:u w:val="single"/>
              </w:rPr>
              <w:t>+</w:t>
            </w:r>
            <w:r w:rsidRPr="00843FC2">
              <w:t>10.1%</w:t>
            </w:r>
          </w:p>
        </w:tc>
      </w:tr>
      <w:tr w:rsidR="005243CA" w:rsidRPr="00843FC2" w14:paraId="3D743E09" w14:textId="77777777" w:rsidTr="0092054C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1CFCC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3FC2">
              <w:t>Western Bar el-Ghazal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DA5D7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5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0160D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ACE9D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95</w:t>
            </w:r>
            <w:r>
              <w:t xml:space="preserve"> </w:t>
            </w:r>
            <w:r w:rsidRPr="00843FC2">
              <w:t>(5x19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50100" w14:textId="03EF8D4D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5243CA">
              <w:rPr>
                <w:u w:val="single"/>
              </w:rPr>
              <w:t>+</w:t>
            </w:r>
            <w:r w:rsidRPr="00843FC2">
              <w:t>10.1%</w:t>
            </w:r>
          </w:p>
        </w:tc>
      </w:tr>
      <w:tr w:rsidR="005243CA" w:rsidRPr="00843FC2" w14:paraId="57541ED4" w14:textId="77777777" w:rsidTr="0092054C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CA6D4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3FC2">
              <w:t>Unity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8D866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2A289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247AB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33</w:t>
            </w:r>
            <w:r>
              <w:t xml:space="preserve"> </w:t>
            </w:r>
            <w:r w:rsidRPr="00843FC2">
              <w:t>(7x19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46C86" w14:textId="3017D7BD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5243CA">
              <w:rPr>
                <w:u w:val="single"/>
              </w:rPr>
              <w:t>+</w:t>
            </w:r>
            <w:r w:rsidRPr="00843FC2">
              <w:t>8.5%</w:t>
            </w:r>
          </w:p>
        </w:tc>
      </w:tr>
      <w:tr w:rsidR="005243CA" w:rsidRPr="00843FC2" w14:paraId="280B2724" w14:textId="77777777" w:rsidTr="0092054C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F962A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3FC2">
              <w:t>Upper Nile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0995C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81892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34AB7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247</w:t>
            </w:r>
            <w:r>
              <w:t xml:space="preserve"> </w:t>
            </w:r>
            <w:r w:rsidRPr="00843FC2">
              <w:t>(13x19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638BB" w14:textId="566CA095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5243CA">
              <w:rPr>
                <w:u w:val="single"/>
              </w:rPr>
              <w:t>+</w:t>
            </w:r>
            <w:r w:rsidRPr="00843FC2">
              <w:t>6.2%</w:t>
            </w:r>
          </w:p>
        </w:tc>
      </w:tr>
      <w:tr w:rsidR="005243CA" w:rsidRPr="00843FC2" w14:paraId="381BB84B" w14:textId="77777777" w:rsidTr="0092054C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95550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3FC2">
              <w:t>Warrap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AB19B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6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C7574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2BD6F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14</w:t>
            </w:r>
            <w:r>
              <w:t xml:space="preserve"> </w:t>
            </w:r>
            <w:r w:rsidRPr="00843FC2">
              <w:t>(6x19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9FA15" w14:textId="1F193D5C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5243CA">
              <w:rPr>
                <w:u w:val="single"/>
              </w:rPr>
              <w:t>+</w:t>
            </w:r>
            <w:r w:rsidRPr="00843FC2">
              <w:t>9.2%</w:t>
            </w:r>
          </w:p>
        </w:tc>
      </w:tr>
      <w:tr w:rsidR="005243CA" w:rsidRPr="00843FC2" w14:paraId="157952E5" w14:textId="77777777" w:rsidTr="0092054C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9F139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3FC2">
              <w:t>Abyei A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7DD04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6BCF8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2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C39C2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96</w:t>
            </w:r>
            <w:r>
              <w:t xml:space="preserve"> </w:t>
            </w:r>
            <w:r w:rsidRPr="00843FC2">
              <w:t>(4x24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7BC7" w14:textId="75323624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5243CA">
              <w:rPr>
                <w:u w:val="single"/>
              </w:rPr>
              <w:t>+</w:t>
            </w:r>
            <w:r w:rsidRPr="00843FC2">
              <w:t>10%</w:t>
            </w:r>
          </w:p>
        </w:tc>
      </w:tr>
      <w:tr w:rsidR="005243CA" w:rsidRPr="00843FC2" w14:paraId="6C77FD93" w14:textId="77777777" w:rsidTr="0092054C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DC73F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3FC2">
              <w:t>Greater Pibor A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1B499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A1CF5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2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D8DE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96</w:t>
            </w:r>
            <w:r>
              <w:t xml:space="preserve"> </w:t>
            </w:r>
            <w:r w:rsidRPr="00843FC2">
              <w:t>(4x24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D8BC6" w14:textId="0C2891AB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5243CA">
              <w:rPr>
                <w:u w:val="single"/>
              </w:rPr>
              <w:t>+</w:t>
            </w:r>
            <w:r w:rsidRPr="00843FC2">
              <w:t>10%</w:t>
            </w:r>
          </w:p>
        </w:tc>
      </w:tr>
      <w:tr w:rsidR="005243CA" w:rsidRPr="00843FC2" w14:paraId="15FC80A9" w14:textId="77777777" w:rsidTr="0092054C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7D7A7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3FC2">
              <w:t>Ruweng A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9070C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027FC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2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AB31B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96</w:t>
            </w:r>
            <w:r>
              <w:t xml:space="preserve"> </w:t>
            </w:r>
            <w:r w:rsidRPr="00843FC2">
              <w:t>(4x24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5F45E" w14:textId="56685DD5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5243CA">
              <w:rPr>
                <w:u w:val="single"/>
              </w:rPr>
              <w:t>+</w:t>
            </w:r>
            <w:r w:rsidRPr="00843FC2">
              <w:t>10%</w:t>
            </w:r>
          </w:p>
        </w:tc>
      </w:tr>
      <w:tr w:rsidR="005243CA" w:rsidRPr="00843FC2" w14:paraId="7D426419" w14:textId="77777777" w:rsidTr="0092054C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83F3" w14:textId="77777777" w:rsidR="005243CA" w:rsidRPr="00843FC2" w:rsidRDefault="005243CA" w:rsidP="00920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43FC2">
              <w:t>T</w:t>
            </w:r>
            <w:r>
              <w:t>otal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2CFBA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8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7F33B" w14:textId="77777777" w:rsidR="005243CA" w:rsidRPr="00843FC2" w:rsidRDefault="005243CA" w:rsidP="0052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-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DE0C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1751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5545E" w14:textId="77777777" w:rsidR="005243CA" w:rsidRPr="00843FC2" w:rsidRDefault="005243CA" w:rsidP="00A07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43FC2">
              <w:t>-</w:t>
            </w:r>
          </w:p>
        </w:tc>
      </w:tr>
    </w:tbl>
    <w:p w14:paraId="77071DFF" w14:textId="77777777" w:rsidR="005243CA" w:rsidRDefault="005243CA" w:rsidP="005243CA">
      <w:pPr>
        <w:jc w:val="both"/>
      </w:pPr>
    </w:p>
    <w:p w14:paraId="6716B6B2" w14:textId="77777777" w:rsidR="005243CA" w:rsidRDefault="005243CA" w:rsidP="005243CA">
      <w:pPr>
        <w:jc w:val="both"/>
      </w:pPr>
      <w:r>
        <w:t>AA= Administrative area</w:t>
      </w:r>
    </w:p>
    <w:p w14:paraId="6D6BBCA1" w14:textId="77777777" w:rsidR="005243CA" w:rsidRDefault="005243CA" w:rsidP="005243CA">
      <w:pPr>
        <w:jc w:val="both"/>
      </w:pPr>
      <w:r>
        <w:t>SA= Supervision area</w:t>
      </w:r>
    </w:p>
    <w:p w14:paraId="1BDD75E5" w14:textId="77777777" w:rsidR="001D0611" w:rsidRDefault="001D0611"/>
    <w:sectPr w:rsidR="001D0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3CA"/>
    <w:rsid w:val="00023373"/>
    <w:rsid w:val="00031F9B"/>
    <w:rsid w:val="00037DAC"/>
    <w:rsid w:val="00042B6C"/>
    <w:rsid w:val="00062AB1"/>
    <w:rsid w:val="000863E5"/>
    <w:rsid w:val="00095EAA"/>
    <w:rsid w:val="000F0526"/>
    <w:rsid w:val="000F376F"/>
    <w:rsid w:val="00127EA2"/>
    <w:rsid w:val="001351A6"/>
    <w:rsid w:val="00160BAE"/>
    <w:rsid w:val="00167F32"/>
    <w:rsid w:val="001864D9"/>
    <w:rsid w:val="00187A32"/>
    <w:rsid w:val="001924A0"/>
    <w:rsid w:val="00192FD9"/>
    <w:rsid w:val="001C69FE"/>
    <w:rsid w:val="001D0611"/>
    <w:rsid w:val="001F643D"/>
    <w:rsid w:val="00204210"/>
    <w:rsid w:val="00230351"/>
    <w:rsid w:val="00232F24"/>
    <w:rsid w:val="00281690"/>
    <w:rsid w:val="00292300"/>
    <w:rsid w:val="00293EA1"/>
    <w:rsid w:val="002A461E"/>
    <w:rsid w:val="002C2B4C"/>
    <w:rsid w:val="002D0473"/>
    <w:rsid w:val="002D4D64"/>
    <w:rsid w:val="002E2147"/>
    <w:rsid w:val="00322DFF"/>
    <w:rsid w:val="003279BA"/>
    <w:rsid w:val="003878C3"/>
    <w:rsid w:val="003D748C"/>
    <w:rsid w:val="003E6C37"/>
    <w:rsid w:val="003F262D"/>
    <w:rsid w:val="00401367"/>
    <w:rsid w:val="00416B84"/>
    <w:rsid w:val="00426AAE"/>
    <w:rsid w:val="00465353"/>
    <w:rsid w:val="00472603"/>
    <w:rsid w:val="00474363"/>
    <w:rsid w:val="00481542"/>
    <w:rsid w:val="004A0448"/>
    <w:rsid w:val="004A1C9B"/>
    <w:rsid w:val="004C74CE"/>
    <w:rsid w:val="00516943"/>
    <w:rsid w:val="005243CA"/>
    <w:rsid w:val="00525B92"/>
    <w:rsid w:val="0055298C"/>
    <w:rsid w:val="00556894"/>
    <w:rsid w:val="00561717"/>
    <w:rsid w:val="005634E1"/>
    <w:rsid w:val="00570E6E"/>
    <w:rsid w:val="00574DEA"/>
    <w:rsid w:val="005B69F9"/>
    <w:rsid w:val="005E17B8"/>
    <w:rsid w:val="00610B33"/>
    <w:rsid w:val="006205DF"/>
    <w:rsid w:val="006322DD"/>
    <w:rsid w:val="006467BE"/>
    <w:rsid w:val="00664E23"/>
    <w:rsid w:val="006A580D"/>
    <w:rsid w:val="006B0908"/>
    <w:rsid w:val="006B78A6"/>
    <w:rsid w:val="006C45D1"/>
    <w:rsid w:val="006E51EF"/>
    <w:rsid w:val="006E5563"/>
    <w:rsid w:val="00703F6E"/>
    <w:rsid w:val="00720695"/>
    <w:rsid w:val="00722681"/>
    <w:rsid w:val="0078640A"/>
    <w:rsid w:val="00787631"/>
    <w:rsid w:val="007A0F1B"/>
    <w:rsid w:val="007C1B2C"/>
    <w:rsid w:val="007C31ED"/>
    <w:rsid w:val="00804064"/>
    <w:rsid w:val="00846DBB"/>
    <w:rsid w:val="008647A6"/>
    <w:rsid w:val="00881936"/>
    <w:rsid w:val="00883F15"/>
    <w:rsid w:val="00886F5D"/>
    <w:rsid w:val="0089237B"/>
    <w:rsid w:val="00893E87"/>
    <w:rsid w:val="008A5F1A"/>
    <w:rsid w:val="008B22D0"/>
    <w:rsid w:val="008B44E4"/>
    <w:rsid w:val="008D011B"/>
    <w:rsid w:val="008D7CC6"/>
    <w:rsid w:val="008F7AFB"/>
    <w:rsid w:val="00933C6C"/>
    <w:rsid w:val="009617E3"/>
    <w:rsid w:val="0096407C"/>
    <w:rsid w:val="009A3372"/>
    <w:rsid w:val="009A52BA"/>
    <w:rsid w:val="009B2D0F"/>
    <w:rsid w:val="009F4425"/>
    <w:rsid w:val="00A07593"/>
    <w:rsid w:val="00A13039"/>
    <w:rsid w:val="00A241EB"/>
    <w:rsid w:val="00A5091C"/>
    <w:rsid w:val="00A548D1"/>
    <w:rsid w:val="00A6136B"/>
    <w:rsid w:val="00A83A24"/>
    <w:rsid w:val="00AA616C"/>
    <w:rsid w:val="00AA6C49"/>
    <w:rsid w:val="00AD2E19"/>
    <w:rsid w:val="00B02056"/>
    <w:rsid w:val="00B03CCF"/>
    <w:rsid w:val="00B15239"/>
    <w:rsid w:val="00B561B7"/>
    <w:rsid w:val="00B6154B"/>
    <w:rsid w:val="00BA289A"/>
    <w:rsid w:val="00BC046C"/>
    <w:rsid w:val="00BC54F8"/>
    <w:rsid w:val="00BD29AF"/>
    <w:rsid w:val="00C11905"/>
    <w:rsid w:val="00C13774"/>
    <w:rsid w:val="00C16DE1"/>
    <w:rsid w:val="00C210AF"/>
    <w:rsid w:val="00C83809"/>
    <w:rsid w:val="00C8406D"/>
    <w:rsid w:val="00CB0BF8"/>
    <w:rsid w:val="00CB0D7D"/>
    <w:rsid w:val="00CC0F9F"/>
    <w:rsid w:val="00CC504E"/>
    <w:rsid w:val="00CE26F9"/>
    <w:rsid w:val="00CF4081"/>
    <w:rsid w:val="00D12901"/>
    <w:rsid w:val="00D64838"/>
    <w:rsid w:val="00DA0664"/>
    <w:rsid w:val="00DC20F1"/>
    <w:rsid w:val="00DC2FE6"/>
    <w:rsid w:val="00DD57BF"/>
    <w:rsid w:val="00E06C9E"/>
    <w:rsid w:val="00E26F73"/>
    <w:rsid w:val="00E46A08"/>
    <w:rsid w:val="00E646F8"/>
    <w:rsid w:val="00E82DDE"/>
    <w:rsid w:val="00EB42E7"/>
    <w:rsid w:val="00EC4668"/>
    <w:rsid w:val="00ED0A69"/>
    <w:rsid w:val="00EE0358"/>
    <w:rsid w:val="00F01BC5"/>
    <w:rsid w:val="00F315F1"/>
    <w:rsid w:val="00F37BF1"/>
    <w:rsid w:val="00F72CD4"/>
    <w:rsid w:val="00F7705D"/>
    <w:rsid w:val="00F82D09"/>
    <w:rsid w:val="00F970DC"/>
    <w:rsid w:val="00FB5230"/>
    <w:rsid w:val="00FF4326"/>
    <w:rsid w:val="00FF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6DC22"/>
  <w15:chartTrackingRefBased/>
  <w15:docId w15:val="{EF311FB4-E7E4-3541-B52E-72BE9A01B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3CA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5">
    <w:name w:val="a5"/>
    <w:basedOn w:val="TableNormal"/>
    <w:rsid w:val="005243CA"/>
    <w:rPr>
      <w:rFonts w:ascii="Times New Roman" w:eastAsia="Times New Roman" w:hAnsi="Times New Roman" w:cs="Times New Roman"/>
      <w:kern w:val="0"/>
      <w:lang w:eastAsia="es-ES_tradnl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gelo LaMadrid</cp:lastModifiedBy>
  <cp:revision>2</cp:revision>
  <dcterms:created xsi:type="dcterms:W3CDTF">2025-03-04T15:25:00Z</dcterms:created>
  <dcterms:modified xsi:type="dcterms:W3CDTF">2025-03-04T15:25:00Z</dcterms:modified>
  <cp:category/>
</cp:coreProperties>
</file>